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Additional files 8:</w:t>
      </w: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7</w:t>
      </w:r>
    </w:p>
    <w:tbl>
      <w:tblPr>
        <w:tblStyle w:val="3"/>
        <w:tblpPr w:leftFromText="180" w:rightFromText="180" w:vertAnchor="page" w:horzAnchor="page" w:tblpX="2362" w:tblpY="2308"/>
        <w:tblOverlap w:val="never"/>
        <w:tblW w:w="415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769"/>
        <w:gridCol w:w="1769"/>
        <w:gridCol w:w="17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249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s</w:t>
            </w:r>
          </w:p>
        </w:tc>
        <w:tc>
          <w:tcPr>
            <w:tcW w:w="1249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otal </w:t>
            </w:r>
          </w:p>
        </w:tc>
        <w:tc>
          <w:tcPr>
            <w:tcW w:w="1249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own </w:t>
            </w:r>
          </w:p>
        </w:tc>
        <w:tc>
          <w:tcPr>
            <w:tcW w:w="1250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L vs ML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46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7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v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249" w:type="pct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v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38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3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3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ascii="Times New Roman" w:hAnsi="Times New Roman" w:cs="Times New Roman"/>
          <w:b w:val="0"/>
          <w:bCs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7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Number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DEG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 in tricolor leave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OWZjOTdlOGRkOGM2OTA2NWU5ODU4Y2IxOTU5NDYifQ=="/>
  </w:docVars>
  <w:rsids>
    <w:rsidRoot w:val="04FA3F3E"/>
    <w:rsid w:val="04FA3F3E"/>
    <w:rsid w:val="1FAB4AF8"/>
    <w:rsid w:val="279972CD"/>
    <w:rsid w:val="3B1F3EC6"/>
    <w:rsid w:val="629A613A"/>
    <w:rsid w:val="69913933"/>
    <w:rsid w:val="75A35ABE"/>
    <w:rsid w:val="7EC2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color w:val="000000"/>
      <w:sz w:val="20"/>
      <w:szCs w:val="24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30</Characters>
  <Lines>0</Lines>
  <Paragraphs>0</Paragraphs>
  <TotalTime>1</TotalTime>
  <ScaleCrop>false</ScaleCrop>
  <LinksUpToDate>false</LinksUpToDate>
  <CharactersWithSpaces>14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2:58:00Z</dcterms:created>
  <dc:creator>Happysir1413417645</dc:creator>
  <cp:lastModifiedBy>Happysir1413417645</cp:lastModifiedBy>
  <dcterms:modified xsi:type="dcterms:W3CDTF">2022-06-17T02:3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B544A3998864D7B96BEB9659AE5A0D7</vt:lpwstr>
  </property>
</Properties>
</file>